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E18" w:rsidRPr="00B46EC4" w:rsidRDefault="00797C28" w:rsidP="00DF02CC">
      <w:pPr>
        <w:rPr>
          <w:rStyle w:val="fontstyle01"/>
          <w:sz w:val="20"/>
          <w:szCs w:val="20"/>
        </w:rPr>
      </w:pPr>
      <w:bookmarkStart w:id="0" w:name="OLE_LINK531"/>
      <w:bookmarkStart w:id="1" w:name="OLE_LINK532"/>
      <w:r w:rsidRPr="00B46EC4">
        <w:rPr>
          <w:rFonts w:ascii="Times New Roman" w:hAnsi="Times New Roman" w:cs="Times New Roman"/>
          <w:b/>
          <w:kern w:val="0"/>
          <w:sz w:val="20"/>
          <w:szCs w:val="20"/>
        </w:rPr>
        <w:t xml:space="preserve">Supplemental Table 6 </w:t>
      </w:r>
      <w:r w:rsidR="00340E83" w:rsidRPr="00B46EC4">
        <w:rPr>
          <w:rStyle w:val="fontstyle01"/>
          <w:sz w:val="20"/>
          <w:szCs w:val="20"/>
        </w:rPr>
        <w:t>Query SNP enhancer summary</w:t>
      </w:r>
      <w:r w:rsidR="002366DE" w:rsidRPr="00B46EC4">
        <w:rPr>
          <w:rStyle w:val="fontstyle01"/>
          <w:sz w:val="20"/>
          <w:szCs w:val="20"/>
        </w:rPr>
        <w:t xml:space="preserve"> </w:t>
      </w:r>
      <w:bookmarkStart w:id="2" w:name="OLE_LINK559"/>
      <w:bookmarkStart w:id="3" w:name="OLE_LINK560"/>
      <w:bookmarkStart w:id="4" w:name="OLE_LINK565"/>
      <w:r w:rsidR="002366DE" w:rsidRPr="00B46EC4">
        <w:rPr>
          <w:rStyle w:val="fontstyle01"/>
          <w:sz w:val="20"/>
          <w:szCs w:val="20"/>
        </w:rPr>
        <w:t>for LDL-C level</w:t>
      </w:r>
      <w:bookmarkEnd w:id="2"/>
      <w:bookmarkEnd w:id="3"/>
      <w:bookmarkEnd w:id="4"/>
      <w:r w:rsidR="008730B7">
        <w:rPr>
          <w:rStyle w:val="fontstyle01"/>
          <w:rFonts w:hint="eastAsia"/>
          <w:sz w:val="20"/>
          <w:szCs w:val="20"/>
        </w:rPr>
        <w:t xml:space="preserve"> </w:t>
      </w:r>
      <w:r w:rsidR="008730B7" w:rsidRPr="008730B7">
        <w:rPr>
          <w:rFonts w:ascii="Times New Roman" w:hAnsi="Times New Roman" w:cs="Times New Roman"/>
          <w:color w:val="000000"/>
          <w:sz w:val="20"/>
          <w:szCs w:val="20"/>
        </w:rPr>
        <w:t>in</w:t>
      </w:r>
      <w:r w:rsidR="008730B7" w:rsidRPr="008730B7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typed </w:t>
      </w:r>
      <w:r w:rsidR="008730B7" w:rsidRPr="008730B7">
        <w:rPr>
          <w:rFonts w:ascii="Times New Roman" w:hAnsi="Times New Roman" w:cs="Times New Roman"/>
          <w:color w:val="000000"/>
          <w:sz w:val="20"/>
          <w:szCs w:val="20"/>
        </w:rPr>
        <w:t>GWAS</w:t>
      </w:r>
      <w:r w:rsidR="008730B7" w:rsidRPr="008730B7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data</w:t>
      </w:r>
      <w:bookmarkStart w:id="5" w:name="_GoBack"/>
      <w:bookmarkEnd w:id="5"/>
    </w:p>
    <w:tbl>
      <w:tblPr>
        <w:tblW w:w="9782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3545"/>
        <w:gridCol w:w="1134"/>
        <w:gridCol w:w="1275"/>
        <w:gridCol w:w="1167"/>
        <w:gridCol w:w="1385"/>
        <w:gridCol w:w="1276"/>
      </w:tblGrid>
      <w:tr w:rsidR="00340E83" w:rsidRPr="00B46EC4" w:rsidTr="00340E83">
        <w:trPr>
          <w:trHeight w:val="285"/>
        </w:trPr>
        <w:tc>
          <w:tcPr>
            <w:tcW w:w="3545" w:type="dxa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bookmarkEnd w:id="0"/>
          <w:bookmarkEnd w:id="1"/>
          <w:p w:rsidR="00340E83" w:rsidRPr="00B46EC4" w:rsidRDefault="00340E83" w:rsidP="00DF02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el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:rsidR="00340E83" w:rsidRPr="00B46EC4" w:rsidRDefault="00340E83" w:rsidP="00DF02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bserve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340E83" w:rsidRPr="00B46EC4" w:rsidRDefault="00340E83" w:rsidP="00DF02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Expected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340E83" w:rsidRPr="00B46EC4" w:rsidRDefault="00340E83" w:rsidP="00DF02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Expected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340E83" w:rsidRPr="00B46EC4" w:rsidRDefault="00340E83" w:rsidP="00E744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Binomial </w:t>
            </w:r>
            <w:r w:rsidR="00E7446A" w:rsidRPr="00B46EC4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340E83" w:rsidRPr="00B46EC4" w:rsidRDefault="00340E83" w:rsidP="00DF02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Binomial </w:t>
            </w:r>
            <w:r w:rsidR="00E7446A" w:rsidRPr="00B46EC4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  <w:t>P</w:t>
            </w:r>
          </w:p>
        </w:tc>
      </w:tr>
      <w:tr w:rsidR="00340E83" w:rsidRPr="00B46EC4" w:rsidTr="00340E83">
        <w:trPr>
          <w:trHeight w:val="570"/>
        </w:trPr>
        <w:tc>
          <w:tcPr>
            <w:tcW w:w="3545" w:type="dxa"/>
            <w:vMerge/>
            <w:tcBorders>
              <w:bottom w:val="single" w:sz="4" w:space="0" w:color="auto"/>
            </w:tcBorders>
            <w:hideMark/>
          </w:tcPr>
          <w:p w:rsidR="00340E83" w:rsidRPr="00B46EC4" w:rsidRDefault="00340E83" w:rsidP="00DF02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hideMark/>
          </w:tcPr>
          <w:p w:rsidR="00340E83" w:rsidRPr="00B46EC4" w:rsidRDefault="00340E83" w:rsidP="00DF02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340E83" w:rsidRPr="00B46EC4" w:rsidRDefault="00340E83" w:rsidP="00DF02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all SNPs)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340E83" w:rsidRPr="00B46EC4" w:rsidRDefault="00340E83" w:rsidP="00DF02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GWAS SNPs)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340E83" w:rsidRPr="00B46EC4" w:rsidRDefault="00340E83" w:rsidP="00DF02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all SNP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340E83" w:rsidRPr="00B46EC4" w:rsidRDefault="00340E83" w:rsidP="00DF02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GWAS SNPs)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17 LNG.IMR90 (IMR90 fetal lung fibroblasts Cell Line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3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02 ESC.WA7 (ES-WA7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3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08 ESC.H9 (H9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3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01 ESC.I3 (ES-I3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432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101684</w:t>
            </w:r>
          </w:p>
        </w:tc>
      </w:tr>
      <w:tr w:rsidR="00DF02CC" w:rsidRPr="00B46EC4" w:rsidTr="00DF02CC">
        <w:trPr>
          <w:trHeight w:val="300"/>
        </w:trPr>
        <w:tc>
          <w:tcPr>
            <w:tcW w:w="3545" w:type="dxa"/>
            <w:shd w:val="clear" w:color="auto" w:fill="auto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15 ESC.HUES6 (HUES6 Cells)</w:t>
            </w:r>
          </w:p>
        </w:tc>
        <w:tc>
          <w:tcPr>
            <w:tcW w:w="1134" w:type="dxa"/>
            <w:shd w:val="clear" w:color="auto" w:fill="auto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auto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167" w:type="dxa"/>
            <w:shd w:val="clear" w:color="auto" w:fill="auto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85" w:type="dxa"/>
            <w:shd w:val="clear" w:color="auto" w:fill="auto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3</w:t>
            </w:r>
          </w:p>
        </w:tc>
        <w:tc>
          <w:tcPr>
            <w:tcW w:w="1276" w:type="dxa"/>
            <w:shd w:val="clear" w:color="auto" w:fill="auto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606</w:t>
            </w:r>
          </w:p>
        </w:tc>
      </w:tr>
      <w:tr w:rsidR="00DF02CC" w:rsidRPr="00B46EC4" w:rsidTr="00DF02CC">
        <w:trPr>
          <w:trHeight w:val="3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14 ESC.HUES48 (HUES48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85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078468</w:t>
            </w:r>
          </w:p>
        </w:tc>
      </w:tr>
      <w:tr w:rsidR="00DF02CC" w:rsidRPr="00B46EC4" w:rsidTr="00DF02CC">
        <w:trPr>
          <w:trHeight w:val="300"/>
        </w:trPr>
        <w:tc>
          <w:tcPr>
            <w:tcW w:w="3545" w:type="dxa"/>
            <w:shd w:val="clear" w:color="auto" w:fill="auto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16 ESC.HUES64 (HUES64 Cells)</w:t>
            </w:r>
          </w:p>
        </w:tc>
        <w:tc>
          <w:tcPr>
            <w:tcW w:w="1134" w:type="dxa"/>
            <w:shd w:val="clear" w:color="auto" w:fill="auto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auto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auto" w:fill="auto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85" w:type="dxa"/>
            <w:shd w:val="clear" w:color="auto" w:fill="auto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162</w:t>
            </w:r>
          </w:p>
        </w:tc>
        <w:tc>
          <w:tcPr>
            <w:tcW w:w="1276" w:type="dxa"/>
            <w:shd w:val="clear" w:color="auto" w:fill="auto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733</w:t>
            </w:r>
          </w:p>
        </w:tc>
      </w:tr>
      <w:tr w:rsidR="00DF02CC" w:rsidRPr="00B46EC4" w:rsidTr="00DF02CC">
        <w:trPr>
          <w:trHeight w:val="3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03 ESC.H1 (H1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3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24 ESC.4STAR (ES-UCSF4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3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20 IPSC.20B (iPS-20b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29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055299</w:t>
            </w:r>
          </w:p>
        </w:tc>
      </w:tr>
      <w:tr w:rsidR="00DF02CC" w:rsidRPr="00B46EC4" w:rsidTr="00DF02CC">
        <w:trPr>
          <w:trHeight w:val="300"/>
        </w:trPr>
        <w:tc>
          <w:tcPr>
            <w:tcW w:w="3545" w:type="dxa"/>
            <w:shd w:val="clear" w:color="auto" w:fill="auto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19 IPSC.18 (iPS-18 Cells)</w:t>
            </w:r>
          </w:p>
        </w:tc>
        <w:tc>
          <w:tcPr>
            <w:tcW w:w="1134" w:type="dxa"/>
            <w:shd w:val="clear" w:color="auto" w:fill="auto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auto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auto" w:fill="auto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85" w:type="dxa"/>
            <w:shd w:val="clear" w:color="auto" w:fill="auto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581</w:t>
            </w:r>
          </w:p>
        </w:tc>
        <w:tc>
          <w:tcPr>
            <w:tcW w:w="1276" w:type="dxa"/>
            <w:shd w:val="clear" w:color="auto" w:fill="auto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509</w:t>
            </w:r>
          </w:p>
        </w:tc>
      </w:tr>
      <w:tr w:rsidR="00DF02CC" w:rsidRPr="00B46EC4" w:rsidTr="00DF02CC">
        <w:trPr>
          <w:trHeight w:val="3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18 IPSC.15b (iPS-15b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7522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086314</w:t>
            </w:r>
          </w:p>
        </w:tc>
      </w:tr>
      <w:tr w:rsidR="00DF02CC" w:rsidRPr="00B46EC4" w:rsidTr="00DF02CC">
        <w:trPr>
          <w:trHeight w:val="3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21 IPSC.DF.6.9 (</w:t>
            </w:r>
            <w:proofErr w:type="spellStart"/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PS</w:t>
            </w:r>
            <w:proofErr w:type="spellEnd"/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F 6.9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3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22 IPSC.DF.19.11 (</w:t>
            </w:r>
            <w:proofErr w:type="spellStart"/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PS</w:t>
            </w:r>
            <w:proofErr w:type="spellEnd"/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F 19.11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07 ESDR.H1.NEUR.PROG (H1 Derived Neuronal Progenitor Cultured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163596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302927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09 ESDR.H9.NEUR.PROG (H9 Derived Neuronal Progenitor Cultured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10 ESDR.H9.NEUR (H9 Derived Neuron Cultured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27414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418158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13 ESDR.CD56.MESO (</w:t>
            </w:r>
            <w:proofErr w:type="spellStart"/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SC</w:t>
            </w:r>
            <w:proofErr w:type="spellEnd"/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erived CD56+ Mesoderm Cultured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9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12 ESDR.CD56.ECTO (</w:t>
            </w:r>
            <w:proofErr w:type="spellStart"/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SC</w:t>
            </w:r>
            <w:proofErr w:type="spellEnd"/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erived CD56+ Ectoderm Cultured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11 ESDR.CD184.ENDO (</w:t>
            </w:r>
            <w:proofErr w:type="spellStart"/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SC</w:t>
            </w:r>
            <w:proofErr w:type="spellEnd"/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erived CD184+ Endoderm Cultured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253376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426354</w:t>
            </w:r>
          </w:p>
        </w:tc>
      </w:tr>
      <w:tr w:rsidR="00DF02CC" w:rsidRPr="00B46EC4" w:rsidTr="00DF02CC">
        <w:trPr>
          <w:trHeight w:val="9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004 ESDR.H1.BMP4.MESO (H1 BMP4 Derived </w:t>
            </w:r>
            <w:proofErr w:type="spellStart"/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sendoderm</w:t>
            </w:r>
            <w:proofErr w:type="spellEnd"/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ultured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9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05 ESDR.H1.BMP4.TROP (H1 BMP4 Derived Trophoblast Cultured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9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E006 ESDR.H1.MSC (H1 Derived Mesenchymal Stem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9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62 BLD.PER.MONUC.PC (Primary mononuclear cells from peripheral blood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9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34 BLD.CD3.PPC (Primary T cells from peripheral blood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15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45 BLD.CD4.CD25I.CD127.TMEMPC (Primary T cells effector/memory enriched from peripheral blood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9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33 BLD.CD3.CPC (Primary T cells from cord blood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12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44 BLD.CD4.CD25.CD127M.TREGPC (Primary T regulatory cells from peripheral blood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9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43 BLD.CD4.CD25M.TPC (Primary T helper cells from peripheral blood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12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39 BLD.CD4.CD25M.CD45RA.NPC (Primary T helper naive cells from peripheral blood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12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41 BLD.CD4.CD25M.IL17M.PL.TPC (Primary T helper cells PMA-I stimulated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12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42 BLD.CD4.CD25M.IL17P.PL.TPC (Primary T helper 17 cells PMA-I stimulated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15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40 BLD.CD4.CD25M.CD45RO.MPC (Primary T helper memory cells from peripheral blood 1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9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37 BLD.CD4.MPC (Primary T helper memory cells from peripheral blood 2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9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E048 BLD.CD8.MPC (Primary T CD8+ memory cells from peripheral blood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9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38 BLD.CD4.NPC (Primary T helper naive cells from peripheral blood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9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47 BLD.CD8.NPC (Primary T CD8+ naive cells from peripheral blood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9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29 BLD.CD14.PC (Primary monocytes from peripheral blood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9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31 BLD.CD19.CPC (Primary B cells from cord blood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35 BLD.CD34.PC (Primary hematopoietic stem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9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51 BLD.MOB.CD34.PC.M (Primary hematopoietic stem cells G-CSF-mobilized Male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9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50 BLD.MOB.CD34.PC.F (Primary hematopoietic stem cells G-CSF-mobilized Female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9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36 BLD.CD34.CC (Primary hematopoietic stem cells short term culture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9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32 BLD.CD19.PPC (Primary B cells from peripheral blood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9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46 BLD.CD56.PC (Primary Natural Killer cells from peripheral blood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270247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425335</w:t>
            </w:r>
          </w:p>
        </w:tc>
      </w:tr>
      <w:tr w:rsidR="00DF02CC" w:rsidRPr="00B46EC4" w:rsidTr="00DF02CC">
        <w:trPr>
          <w:trHeight w:val="9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30 BLD.CD15.PC (Primary neutrophils from peripheral blood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12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26 STRM.MRW.MSC (Bone Marrow Derived Cultured Mesenchymal Stem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15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49 STRM.CHON.MRW.DR.MSC (Mesenchymal Stem Cell Derived Chondrocyte Cultured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31823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519624</w:t>
            </w:r>
          </w:p>
        </w:tc>
      </w:tr>
      <w:tr w:rsidR="00DF02CC" w:rsidRPr="00B46EC4" w:rsidTr="00DF02CC">
        <w:trPr>
          <w:trHeight w:val="12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E025 FAT.ADIP.DR.MSC (Adipose Derived Mesenchymal Stem Cell Cultured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410135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5932</w:t>
            </w:r>
          </w:p>
        </w:tc>
      </w:tr>
      <w:tr w:rsidR="00DF02CC" w:rsidRPr="00B46EC4" w:rsidTr="00DF02CC">
        <w:trPr>
          <w:trHeight w:val="12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23 FAT.MSC.DR.ADIP (Mesenchymal Stem Cell Derived Adipocyte Cultured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52 MUS.SAT (Muscle Satellite Cultured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12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55 SKIN.PEN.FRSK.FIB.01 (Foreskin Fibroblast Primary Cells skin01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12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56 SKIN.PEN.FRSK.FIB.02 (Foreskin Fibroblast Primary Cells skin02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12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59 SKIN.PEN.FRSK.MEL.01 (Foreskin Melanocyte Primary Cells skin01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12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61 SKIN.PEN.FRSK.MEL.03 (Foreskin Melanocyte Primary Cells skin03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12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57 SKIN.PEN.FRSK.KER.02 (Foreskin Keratinocyte Primary Cells skin02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12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58 SKIN.PEN.FRSK.KER.03 (Foreskin Keratinocyte Primary Cells skin03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12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28 BRST.HMEC.35 (Breast variant Human Mammary Epithelial Cells (</w:t>
            </w:r>
            <w:proofErr w:type="spellStart"/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HMEC</w:t>
            </w:r>
            <w:proofErr w:type="spellEnd"/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27 BRST.MYO (Breast Myoepithelial Primary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12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054 BRN.GANGEM.DR.NRSPHR (Ganglion Eminence derived primary cultured </w:t>
            </w:r>
            <w:proofErr w:type="spellStart"/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urospheres</w:t>
            </w:r>
            <w:proofErr w:type="spellEnd"/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078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053192</w:t>
            </w:r>
          </w:p>
        </w:tc>
      </w:tr>
      <w:tr w:rsidR="00DF02CC" w:rsidRPr="00B46EC4" w:rsidTr="00DF02CC">
        <w:trPr>
          <w:trHeight w:val="12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 xml:space="preserve">E053 BRN.CRTX.DR.NRSPHR (Cortex derived primary cultured </w:t>
            </w:r>
            <w:proofErr w:type="spellStart"/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urospheres</w:t>
            </w:r>
            <w:proofErr w:type="spellEnd"/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296654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422269</w:t>
            </w:r>
          </w:p>
        </w:tc>
      </w:tr>
      <w:tr w:rsidR="00DF02CC" w:rsidRPr="00B46EC4" w:rsidTr="00DF02CC">
        <w:trPr>
          <w:trHeight w:val="3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12 THYM (Thymu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93 THYM.FET (Fetal Thymu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71 BRN.HIPP.MID (Brain Hippocampus Middle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074 BRN.SUB.NIG (Brain Substantia </w:t>
            </w:r>
            <w:proofErr w:type="spellStart"/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gra</w:t>
            </w:r>
            <w:proofErr w:type="spellEnd"/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68 BRN.ANT.CAUD (Brain Anterior Caudate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69 BRN.CING.GYR (Brain Cingulate Gyru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72 BRN.INF.TMP (Brain Inferior Temporal Lobe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67 BRN.ANG.GYR (Brain Angular Gyru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12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73 BRN.DL.PRFRNTL.CRTX (Brain Dorsolateral Prefrontal Cortex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70 BRN.GRM.MTRX (Brain Germinal Matrix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82 BRN.FET.F (Fetal Brain Female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14637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22683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81 BRN.FET.M (Fetal Brain Male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6606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068573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63 FAT.ADIP.NUC (Adipose Nuclei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00 MUS.PSOAS (Psoas Muscle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08 MUS.SKLT.F (Skeletal Muscle Female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07 MUS.SKLT.M (Skeletal Muscle Male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89 MUS.TRNK.FET (Fetal Muscle Trunk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90 MUS.LEG.FET (Fetal Muscle Leg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3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83 HRT.FET (Fetal Heart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04 HRT.ATR.R (Right Atrium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E095 HRT.VENT.L (Left Ventricle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05 HRT.VNT.R (Right Ventricle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3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65 VAS.AOR (Aorta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78 GI.DUO.SM.MUS (Duodenum Smooth Muscle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160246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283316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76 GI.CLN.SM.MUS (Colon Smooth Muscle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215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087814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03 GI.RECT.SM.MUS (Rectal Smooth Muscle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11 GI.STMC.MUS (Stomach Smooth Muscle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92 GI.STMC.FET (Fetal Stomach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85 GI.S.INT.FET (Fetal Intestine Small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29446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46486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84 GI.L.INT.FET (Fetal Intestine Large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283505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45909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09 GI.S.INT (Small Intestine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120568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210754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06 GI.CLN.SIG (Sigmoid Colon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165029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313748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75 GI.CLN.MUC (Colonic Mucosa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01 GI.RECT.MUC.29 (Rectal Mucosa Donor 29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02 GI.RECT.MUC.31 (Rectal Mucosa Donor 31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21015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365643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10 GI.STMC.MUC (Stomach Mucosa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77 GI.DUO.MUC (Duodenum Mucosa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2124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371188</w:t>
            </w:r>
          </w:p>
        </w:tc>
      </w:tr>
      <w:tr w:rsidR="00DF02CC" w:rsidRPr="00B46EC4" w:rsidTr="00DF02CC">
        <w:trPr>
          <w:trHeight w:val="3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79 GI.ESO (Esophagu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94 GI.STMC.GAST (Gastric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99 PLCNT.AMN (Placenta Amnion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3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86 KID.FET (Fetal Kidney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3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88 LNG.FET (Fetal Lung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30734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497443</w:t>
            </w:r>
          </w:p>
        </w:tc>
      </w:tr>
      <w:tr w:rsidR="00DF02CC" w:rsidRPr="00B46EC4" w:rsidTr="00DF02CC">
        <w:trPr>
          <w:trHeight w:val="3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97 OVRY (Ovary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87 PANC.ISLT (Pancreatic Islet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80 ADRL.GLND.FET (Fetal Adrenal Gland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3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E091 PLCNT.FET (Placenta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3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66 LIV.ADLT (Liver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298639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474356</w:t>
            </w:r>
          </w:p>
        </w:tc>
      </w:tr>
      <w:tr w:rsidR="00DF02CC" w:rsidRPr="00B46EC4" w:rsidTr="00DF02CC">
        <w:trPr>
          <w:trHeight w:val="3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98 PANC (Pancrea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3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096 LNG (Lung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3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13 SPLN (Spleen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12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114 LNG.A549.ETOH002.CNCR (A549 </w:t>
            </w:r>
            <w:proofErr w:type="spellStart"/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OH</w:t>
            </w:r>
            <w:proofErr w:type="spellEnd"/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0.02pct Lung Carcinoma Cell Line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9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115 BLD.DND41.CNCR (Dnd41 </w:t>
            </w:r>
            <w:proofErr w:type="spellStart"/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ell</w:t>
            </w:r>
            <w:proofErr w:type="spellEnd"/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Leukemia Cell Line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9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116 BLD.GM12878 (GM12878 </w:t>
            </w:r>
            <w:proofErr w:type="spellStart"/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mphoblastoid</w:t>
            </w:r>
            <w:proofErr w:type="spellEnd"/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9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17 CRVX.HELAS3.CNCR (HeLa-S3 Cervical Carcinoma Cell Line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9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18 LIV.HEPG2.CNCR (HepG2 Hepatocellular Carcinoma Cell Line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9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19 BRST.HMEC (HMEC Mammary Epithelial Primary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9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20 MUS.HSMM (HSMM Skeletal Muscle Myoblasts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9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121 MUS.HSMMT (HSMM cell derived Skeletal Muscle </w:t>
            </w:r>
            <w:proofErr w:type="spellStart"/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otubes</w:t>
            </w:r>
            <w:proofErr w:type="spellEnd"/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252515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41402</w:t>
            </w:r>
          </w:p>
        </w:tc>
      </w:tr>
      <w:tr w:rsidR="00DF02CC" w:rsidRPr="00B46EC4" w:rsidTr="00DF02CC">
        <w:trPr>
          <w:trHeight w:val="9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22 VAS.HUVEC (HUVEC Umbilical Vein Endothelial Primary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25843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0.396144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23 BLD.K562.CNCR (K562 Leukemia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9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24 BLD.CD14.MONO (Monocytes-CD14+ RO01746 Primary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25 BRN.NHA (NH-A Astrocytes Primary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9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26 SKIN.NHDFAD (NHDF-Ad Adult Dermal Fibroblast Primary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9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27 SKIN.NHEK (NHEK-Epidermal Keratinocyte Primary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E128 LNG.NHLF (NHLF Lung Fibroblast Primary Cells)</w:t>
            </w:r>
          </w:p>
        </w:tc>
        <w:tc>
          <w:tcPr>
            <w:tcW w:w="1134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85" w:type="dxa"/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02CC" w:rsidRPr="00B46EC4" w:rsidTr="00DF02CC">
        <w:trPr>
          <w:trHeight w:val="600"/>
        </w:trPr>
        <w:tc>
          <w:tcPr>
            <w:tcW w:w="3545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129 BONE.OSTEO (Osteoblast Primary Cell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DF02CC" w:rsidRPr="00B46EC4" w:rsidRDefault="00DF02CC" w:rsidP="00DF0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6EC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000000" w:fill="FFFFFF"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DF02CC" w:rsidRPr="00B46EC4" w:rsidRDefault="00DF02CC" w:rsidP="00DF02C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6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340E83" w:rsidRPr="00B46EC4" w:rsidRDefault="00340E83" w:rsidP="00DF02CC">
      <w:pPr>
        <w:rPr>
          <w:rFonts w:ascii="Times New Roman" w:hAnsi="Times New Roman" w:cs="Times New Roman"/>
          <w:sz w:val="20"/>
          <w:szCs w:val="20"/>
        </w:rPr>
      </w:pPr>
    </w:p>
    <w:sectPr w:rsidR="00340E83" w:rsidRPr="00B46E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76B8" w:rsidRDefault="00DB76B8" w:rsidP="00340E83">
      <w:r>
        <w:separator/>
      </w:r>
    </w:p>
  </w:endnote>
  <w:endnote w:type="continuationSeparator" w:id="0">
    <w:p w:rsidR="00DB76B8" w:rsidRDefault="00DB76B8" w:rsidP="00340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76B8" w:rsidRDefault="00DB76B8" w:rsidP="00340E83">
      <w:r>
        <w:separator/>
      </w:r>
    </w:p>
  </w:footnote>
  <w:footnote w:type="continuationSeparator" w:id="0">
    <w:p w:rsidR="00DB76B8" w:rsidRDefault="00DB76B8" w:rsidP="00340E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26D"/>
    <w:rsid w:val="00014DD6"/>
    <w:rsid w:val="00071E18"/>
    <w:rsid w:val="000C63E4"/>
    <w:rsid w:val="000F2875"/>
    <w:rsid w:val="001311A8"/>
    <w:rsid w:val="001404DA"/>
    <w:rsid w:val="00143467"/>
    <w:rsid w:val="001A6C43"/>
    <w:rsid w:val="002366DE"/>
    <w:rsid w:val="002B6F6E"/>
    <w:rsid w:val="002D1B8F"/>
    <w:rsid w:val="00321D18"/>
    <w:rsid w:val="00340E83"/>
    <w:rsid w:val="003510DC"/>
    <w:rsid w:val="00402975"/>
    <w:rsid w:val="00416DFA"/>
    <w:rsid w:val="00442C49"/>
    <w:rsid w:val="004730D7"/>
    <w:rsid w:val="00481ACE"/>
    <w:rsid w:val="00482593"/>
    <w:rsid w:val="004F587C"/>
    <w:rsid w:val="005475DA"/>
    <w:rsid w:val="005614F1"/>
    <w:rsid w:val="005B20BE"/>
    <w:rsid w:val="005F2AEC"/>
    <w:rsid w:val="0063334F"/>
    <w:rsid w:val="00740ACA"/>
    <w:rsid w:val="00771B29"/>
    <w:rsid w:val="00777E99"/>
    <w:rsid w:val="00797C28"/>
    <w:rsid w:val="0082426D"/>
    <w:rsid w:val="00842C15"/>
    <w:rsid w:val="008730B7"/>
    <w:rsid w:val="008814BF"/>
    <w:rsid w:val="008A55D6"/>
    <w:rsid w:val="008F05CA"/>
    <w:rsid w:val="0095163C"/>
    <w:rsid w:val="009E4755"/>
    <w:rsid w:val="00A02CCC"/>
    <w:rsid w:val="00A85F46"/>
    <w:rsid w:val="00A920FB"/>
    <w:rsid w:val="00AB79F7"/>
    <w:rsid w:val="00AF3E6C"/>
    <w:rsid w:val="00B04EC1"/>
    <w:rsid w:val="00B05B48"/>
    <w:rsid w:val="00B10BEA"/>
    <w:rsid w:val="00B2594E"/>
    <w:rsid w:val="00B25A66"/>
    <w:rsid w:val="00B264C8"/>
    <w:rsid w:val="00B372D4"/>
    <w:rsid w:val="00B46EC4"/>
    <w:rsid w:val="00B57727"/>
    <w:rsid w:val="00BB56F7"/>
    <w:rsid w:val="00C731EF"/>
    <w:rsid w:val="00D03CC6"/>
    <w:rsid w:val="00D12730"/>
    <w:rsid w:val="00D34D0A"/>
    <w:rsid w:val="00D37B46"/>
    <w:rsid w:val="00D7744B"/>
    <w:rsid w:val="00DB76B8"/>
    <w:rsid w:val="00DE0D65"/>
    <w:rsid w:val="00DF02CC"/>
    <w:rsid w:val="00E164DE"/>
    <w:rsid w:val="00E4663E"/>
    <w:rsid w:val="00E7446A"/>
    <w:rsid w:val="00E81FFF"/>
    <w:rsid w:val="00ED0875"/>
    <w:rsid w:val="00F15C0C"/>
    <w:rsid w:val="00F46C2A"/>
    <w:rsid w:val="00F52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0E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0E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0E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0E83"/>
    <w:rPr>
      <w:sz w:val="18"/>
      <w:szCs w:val="18"/>
    </w:rPr>
  </w:style>
  <w:style w:type="character" w:customStyle="1" w:styleId="fontstyle01">
    <w:name w:val="fontstyle01"/>
    <w:basedOn w:val="a0"/>
    <w:rsid w:val="00340E83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a5">
    <w:name w:val="Hyperlink"/>
    <w:basedOn w:val="a0"/>
    <w:uiPriority w:val="99"/>
    <w:semiHidden/>
    <w:unhideWhenUsed/>
    <w:rsid w:val="00340E83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340E83"/>
    <w:rPr>
      <w:color w:val="800080"/>
      <w:u w:val="single"/>
    </w:rPr>
  </w:style>
  <w:style w:type="paragraph" w:customStyle="1" w:styleId="font5">
    <w:name w:val="font5"/>
    <w:basedOn w:val="a"/>
    <w:rsid w:val="00340E8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340E8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340E83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340E83"/>
    <w:pPr>
      <w:widowControl/>
      <w:pBdr>
        <w:top w:val="dotted" w:sz="4" w:space="0" w:color="808080"/>
        <w:left w:val="dotted" w:sz="4" w:space="0" w:color="808080"/>
        <w:right w:val="dotted" w:sz="4" w:space="0" w:color="808080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340E83"/>
    <w:pPr>
      <w:widowControl/>
      <w:pBdr>
        <w:top w:val="dotted" w:sz="4" w:space="0" w:color="808080"/>
        <w:left w:val="dotted" w:sz="4" w:space="0" w:color="808080"/>
        <w:bottom w:val="dotted" w:sz="4" w:space="0" w:color="808080"/>
        <w:right w:val="dotted" w:sz="4" w:space="0" w:color="808080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340E83"/>
    <w:pPr>
      <w:widowControl/>
      <w:pBdr>
        <w:top w:val="dotted" w:sz="4" w:space="0" w:color="808080"/>
        <w:left w:val="dotted" w:sz="4" w:space="0" w:color="808080"/>
        <w:bottom w:val="dotted" w:sz="4" w:space="0" w:color="808080"/>
        <w:right w:val="dotted" w:sz="4" w:space="0" w:color="808080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340E83"/>
    <w:pPr>
      <w:widowControl/>
      <w:pBdr>
        <w:left w:val="dotted" w:sz="4" w:space="0" w:color="808080"/>
        <w:bottom w:val="dotted" w:sz="4" w:space="0" w:color="808080"/>
        <w:right w:val="dotted" w:sz="4" w:space="0" w:color="808080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340E83"/>
    <w:pPr>
      <w:widowControl/>
      <w:pBdr>
        <w:top w:val="dotted" w:sz="4" w:space="0" w:color="808080"/>
        <w:left w:val="dotted" w:sz="4" w:space="0" w:color="808080"/>
        <w:bottom w:val="dotted" w:sz="4" w:space="0" w:color="808080"/>
        <w:right w:val="dotted" w:sz="4" w:space="0" w:color="808080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340E83"/>
    <w:pPr>
      <w:widowControl/>
      <w:pBdr>
        <w:top w:val="dotted" w:sz="4" w:space="0" w:color="808080"/>
        <w:left w:val="dotted" w:sz="4" w:space="0" w:color="808080"/>
        <w:bottom w:val="dotted" w:sz="4" w:space="0" w:color="808080"/>
        <w:right w:val="dotted" w:sz="4" w:space="0" w:color="808080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0E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0E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0E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0E83"/>
    <w:rPr>
      <w:sz w:val="18"/>
      <w:szCs w:val="18"/>
    </w:rPr>
  </w:style>
  <w:style w:type="character" w:customStyle="1" w:styleId="fontstyle01">
    <w:name w:val="fontstyle01"/>
    <w:basedOn w:val="a0"/>
    <w:rsid w:val="00340E83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a5">
    <w:name w:val="Hyperlink"/>
    <w:basedOn w:val="a0"/>
    <w:uiPriority w:val="99"/>
    <w:semiHidden/>
    <w:unhideWhenUsed/>
    <w:rsid w:val="00340E83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340E83"/>
    <w:rPr>
      <w:color w:val="800080"/>
      <w:u w:val="single"/>
    </w:rPr>
  </w:style>
  <w:style w:type="paragraph" w:customStyle="1" w:styleId="font5">
    <w:name w:val="font5"/>
    <w:basedOn w:val="a"/>
    <w:rsid w:val="00340E8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340E8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340E83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340E83"/>
    <w:pPr>
      <w:widowControl/>
      <w:pBdr>
        <w:top w:val="dotted" w:sz="4" w:space="0" w:color="808080"/>
        <w:left w:val="dotted" w:sz="4" w:space="0" w:color="808080"/>
        <w:right w:val="dotted" w:sz="4" w:space="0" w:color="808080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340E83"/>
    <w:pPr>
      <w:widowControl/>
      <w:pBdr>
        <w:top w:val="dotted" w:sz="4" w:space="0" w:color="808080"/>
        <w:left w:val="dotted" w:sz="4" w:space="0" w:color="808080"/>
        <w:bottom w:val="dotted" w:sz="4" w:space="0" w:color="808080"/>
        <w:right w:val="dotted" w:sz="4" w:space="0" w:color="808080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340E83"/>
    <w:pPr>
      <w:widowControl/>
      <w:pBdr>
        <w:top w:val="dotted" w:sz="4" w:space="0" w:color="808080"/>
        <w:left w:val="dotted" w:sz="4" w:space="0" w:color="808080"/>
        <w:bottom w:val="dotted" w:sz="4" w:space="0" w:color="808080"/>
        <w:right w:val="dotted" w:sz="4" w:space="0" w:color="808080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340E83"/>
    <w:pPr>
      <w:widowControl/>
      <w:pBdr>
        <w:left w:val="dotted" w:sz="4" w:space="0" w:color="808080"/>
        <w:bottom w:val="dotted" w:sz="4" w:space="0" w:color="808080"/>
        <w:right w:val="dotted" w:sz="4" w:space="0" w:color="808080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340E83"/>
    <w:pPr>
      <w:widowControl/>
      <w:pBdr>
        <w:top w:val="dotted" w:sz="4" w:space="0" w:color="808080"/>
        <w:left w:val="dotted" w:sz="4" w:space="0" w:color="808080"/>
        <w:bottom w:val="dotted" w:sz="4" w:space="0" w:color="808080"/>
        <w:right w:val="dotted" w:sz="4" w:space="0" w:color="808080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340E83"/>
    <w:pPr>
      <w:widowControl/>
      <w:pBdr>
        <w:top w:val="dotted" w:sz="4" w:space="0" w:color="808080"/>
        <w:left w:val="dotted" w:sz="4" w:space="0" w:color="808080"/>
        <w:bottom w:val="dotted" w:sz="4" w:space="0" w:color="808080"/>
        <w:right w:val="dotted" w:sz="4" w:space="0" w:color="808080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7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313</Words>
  <Characters>7487</Characters>
  <Application>Microsoft Office Word</Application>
  <DocSecurity>0</DocSecurity>
  <Lines>62</Lines>
  <Paragraphs>17</Paragraphs>
  <ScaleCrop>false</ScaleCrop>
  <Company>微软中国</Company>
  <LinksUpToDate>false</LinksUpToDate>
  <CharactersWithSpaces>8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2</cp:revision>
  <dcterms:created xsi:type="dcterms:W3CDTF">2018-03-24T14:08:00Z</dcterms:created>
  <dcterms:modified xsi:type="dcterms:W3CDTF">2018-10-21T01:45:00Z</dcterms:modified>
</cp:coreProperties>
</file>